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E8542" w14:textId="3EDBD800" w:rsidR="00DF3751" w:rsidRPr="007D6F0F" w:rsidRDefault="00DF3751" w:rsidP="00DF3751">
      <w:pPr>
        <w:spacing w:line="360" w:lineRule="auto"/>
        <w:jc w:val="center"/>
        <w:rPr>
          <w:rFonts w:ascii="Arial" w:eastAsia="Times New Roman" w:hAnsi="Arial" w:cs="Arial"/>
          <w:bdr w:val="none" w:sz="0" w:space="0" w:color="auto" w:frame="1"/>
        </w:rPr>
      </w:pPr>
      <w:r w:rsidRPr="007D6F0F">
        <w:rPr>
          <w:rFonts w:ascii="Arial" w:eastAsia="Times New Roman" w:hAnsi="Arial" w:cs="Arial"/>
          <w:bdr w:val="none" w:sz="0" w:space="0" w:color="auto" w:frame="1"/>
        </w:rPr>
        <w:t>Authorships.org Evaluation</w:t>
      </w:r>
    </w:p>
    <w:p w14:paraId="22B42F47" w14:textId="77777777" w:rsidR="00DF3751" w:rsidRPr="00DF3751" w:rsidRDefault="00DF3751" w:rsidP="00DF3751">
      <w:pPr>
        <w:spacing w:line="360" w:lineRule="auto"/>
        <w:jc w:val="center"/>
        <w:rPr>
          <w:rFonts w:ascii="Arial" w:eastAsia="Times New Roman" w:hAnsi="Arial" w:cs="Arial"/>
          <w:sz w:val="22"/>
          <w:szCs w:val="22"/>
        </w:rPr>
      </w:pPr>
    </w:p>
    <w:p w14:paraId="415FA276" w14:textId="1792EADA" w:rsid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How did you hear about Authorships.org?</w:t>
      </w:r>
      <w:r>
        <w:rPr>
          <w:rFonts w:ascii="Arial" w:eastAsia="Times New Roman" w:hAnsi="Arial" w:cs="Arial"/>
          <w:sz w:val="22"/>
          <w:szCs w:val="22"/>
        </w:rPr>
        <w:t xml:space="preserve"> ___________________________________________</w:t>
      </w:r>
    </w:p>
    <w:p w14:paraId="1581A99F" w14:textId="7777777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5619E8DC" w14:textId="697B0BB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Disputes among researchers regarding authorship qualification and order are quite common: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3B0721A1" w14:textId="3E15CECB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> Strongly disagree </w:t>
      </w:r>
    </w:p>
    <w:p w14:paraId="1BA1FD66" w14:textId="4600773A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 xml:space="preserve">〇 </w:t>
      </w:r>
      <w:r w:rsidRPr="00DF3751">
        <w:rPr>
          <w:rFonts w:ascii="Arial" w:eastAsia="Times New Roman" w:hAnsi="Arial" w:cs="Arial"/>
          <w:sz w:val="22"/>
          <w:szCs w:val="22"/>
        </w:rPr>
        <w:t>Disagree </w:t>
      </w:r>
    </w:p>
    <w:p w14:paraId="3082F8B7" w14:textId="28CB9F2D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> Somewhat disagree </w:t>
      </w:r>
    </w:p>
    <w:p w14:paraId="2B8C42F9" w14:textId="1DDC5593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DF3751">
        <w:rPr>
          <w:rFonts w:ascii="Arial" w:eastAsia="Times New Roman" w:hAnsi="Arial" w:cs="Arial"/>
          <w:sz w:val="22"/>
          <w:szCs w:val="22"/>
        </w:rPr>
        <w:t xml:space="preserve">Neither agree </w:t>
      </w:r>
      <w:proofErr w:type="gramStart"/>
      <w:r w:rsidRPr="00DF3751">
        <w:rPr>
          <w:rFonts w:ascii="Arial" w:eastAsia="Times New Roman" w:hAnsi="Arial" w:cs="Arial"/>
          <w:sz w:val="22"/>
          <w:szCs w:val="22"/>
        </w:rPr>
        <w:t>or</w:t>
      </w:r>
      <w:proofErr w:type="gramEnd"/>
      <w:r w:rsidRPr="00DF3751">
        <w:rPr>
          <w:rFonts w:ascii="Arial" w:eastAsia="Times New Roman" w:hAnsi="Arial" w:cs="Arial"/>
          <w:sz w:val="22"/>
          <w:szCs w:val="22"/>
        </w:rPr>
        <w:t xml:space="preserve"> disagree </w:t>
      </w:r>
    </w:p>
    <w:p w14:paraId="3EF210AA" w14:textId="26A652B9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> Somewhat agree </w:t>
      </w:r>
    </w:p>
    <w:p w14:paraId="67762B2A" w14:textId="4B7FD7EB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Agree </w:t>
      </w:r>
    </w:p>
    <w:p w14:paraId="3B62C931" w14:textId="2DD60031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trongly agree </w:t>
      </w:r>
    </w:p>
    <w:p w14:paraId="67F0357B" w14:textId="7777777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57CD3BF5" w14:textId="05D21805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 xml:space="preserve">Authorships.org is an </w:t>
      </w:r>
      <w:proofErr w:type="gramStart"/>
      <w:r w:rsidRPr="00DF3751">
        <w:rPr>
          <w:rFonts w:ascii="Arial" w:eastAsia="Times New Roman" w:hAnsi="Arial" w:cs="Arial"/>
          <w:sz w:val="22"/>
          <w:szCs w:val="22"/>
        </w:rPr>
        <w:t>easy to use</w:t>
      </w:r>
      <w:proofErr w:type="gramEnd"/>
      <w:r w:rsidRPr="00DF3751">
        <w:rPr>
          <w:rFonts w:ascii="Arial" w:eastAsia="Times New Roman" w:hAnsi="Arial" w:cs="Arial"/>
          <w:sz w:val="22"/>
          <w:szCs w:val="22"/>
        </w:rPr>
        <w:t xml:space="preserve"> software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77821A11" w14:textId="1ABA2AE5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Very difficult </w:t>
      </w:r>
    </w:p>
    <w:p w14:paraId="552EE5E0" w14:textId="39253E1D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Difficult </w:t>
      </w:r>
    </w:p>
    <w:p w14:paraId="0335AB34" w14:textId="1A742773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Neutral </w:t>
      </w:r>
    </w:p>
    <w:p w14:paraId="3CF5A1CA" w14:textId="0756AB4E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Easy </w:t>
      </w:r>
    </w:p>
    <w:p w14:paraId="364C8931" w14:textId="22A2E97F" w:rsid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Very easy </w:t>
      </w:r>
    </w:p>
    <w:p w14:paraId="5EE46D46" w14:textId="7777777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3138003B" w14:textId="7777777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Authorships.org software needs improvements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4C6DB2B2" w14:textId="651738AA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trongly disagree </w:t>
      </w:r>
    </w:p>
    <w:p w14:paraId="276D39A5" w14:textId="75FA46F9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Disagree </w:t>
      </w:r>
    </w:p>
    <w:p w14:paraId="244946C2" w14:textId="137C822A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omewhat disagree </w:t>
      </w:r>
    </w:p>
    <w:p w14:paraId="2A2C55D2" w14:textId="7B2BA2B2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Neither agree </w:t>
      </w:r>
      <w:proofErr w:type="gramStart"/>
      <w:r w:rsidRPr="00DF3751">
        <w:rPr>
          <w:rFonts w:ascii="Arial" w:eastAsia="Times New Roman" w:hAnsi="Arial" w:cs="Arial"/>
          <w:sz w:val="22"/>
          <w:szCs w:val="22"/>
        </w:rPr>
        <w:t>or</w:t>
      </w:r>
      <w:proofErr w:type="gramEnd"/>
      <w:r w:rsidRPr="00DF3751">
        <w:rPr>
          <w:rFonts w:ascii="Arial" w:eastAsia="Times New Roman" w:hAnsi="Arial" w:cs="Arial"/>
          <w:sz w:val="22"/>
          <w:szCs w:val="22"/>
        </w:rPr>
        <w:t xml:space="preserve"> disagree </w:t>
      </w:r>
    </w:p>
    <w:p w14:paraId="01E52EDC" w14:textId="25E1E5A3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omewhat agree </w:t>
      </w:r>
    </w:p>
    <w:p w14:paraId="50437208" w14:textId="5BA64FE4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Agree </w:t>
      </w:r>
    </w:p>
    <w:p w14:paraId="3B472B9E" w14:textId="34612BB5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trongly agree </w:t>
      </w:r>
    </w:p>
    <w:p w14:paraId="0DACE277" w14:textId="3F85522B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If you agree, please explain which improvements</w:t>
      </w:r>
      <w:r>
        <w:rPr>
          <w:rFonts w:ascii="Arial" w:eastAsia="Times New Roman" w:hAnsi="Arial" w:cs="Arial"/>
          <w:sz w:val="22"/>
          <w:szCs w:val="22"/>
        </w:rPr>
        <w:t xml:space="preserve"> _____________________________________</w:t>
      </w:r>
    </w:p>
    <w:p w14:paraId="6F019F1B" w14:textId="77777777" w:rsid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7A47D7E6" w14:textId="0FE2130D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Would you consider using Authorships.org in every project and manuscript you are involved in?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31329D53" w14:textId="773B895E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Would </w:t>
      </w:r>
      <w:proofErr w:type="gramStart"/>
      <w:r w:rsidRPr="00DF3751">
        <w:rPr>
          <w:rFonts w:ascii="Arial" w:eastAsia="Times New Roman" w:hAnsi="Arial" w:cs="Arial"/>
          <w:sz w:val="22"/>
          <w:szCs w:val="22"/>
        </w:rPr>
        <w:t>definitely not</w:t>
      </w:r>
      <w:proofErr w:type="gramEnd"/>
      <w:r w:rsidRPr="00DF3751">
        <w:rPr>
          <w:rFonts w:ascii="Arial" w:eastAsia="Times New Roman" w:hAnsi="Arial" w:cs="Arial"/>
          <w:sz w:val="22"/>
          <w:szCs w:val="22"/>
        </w:rPr>
        <w:t xml:space="preserve"> consider </w:t>
      </w:r>
    </w:p>
    <w:p w14:paraId="7DCA3BE9" w14:textId="5753A95A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lastRenderedPageBreak/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Might or might not consider </w:t>
      </w:r>
    </w:p>
    <w:p w14:paraId="526953C7" w14:textId="5D6912F4" w:rsid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Would </w:t>
      </w:r>
      <w:proofErr w:type="gramStart"/>
      <w:r w:rsidRPr="00DF3751">
        <w:rPr>
          <w:rFonts w:ascii="Arial" w:eastAsia="Times New Roman" w:hAnsi="Arial" w:cs="Arial"/>
          <w:sz w:val="22"/>
          <w:szCs w:val="22"/>
        </w:rPr>
        <w:t>definitely consider</w:t>
      </w:r>
      <w:proofErr w:type="gramEnd"/>
      <w:r w:rsidRPr="00DF3751">
        <w:rPr>
          <w:rFonts w:ascii="Arial" w:eastAsia="Times New Roman" w:hAnsi="Arial" w:cs="Arial"/>
          <w:sz w:val="22"/>
          <w:szCs w:val="22"/>
        </w:rPr>
        <w:t> </w:t>
      </w:r>
    </w:p>
    <w:p w14:paraId="2309159A" w14:textId="7777777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0AFEB430" w14:textId="77777777" w:rsid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Authorships.org software has problems and bugs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33868BDA" w14:textId="6853441E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trongly disagree </w:t>
      </w:r>
    </w:p>
    <w:p w14:paraId="4BAFF832" w14:textId="28B3241F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Disagree </w:t>
      </w:r>
    </w:p>
    <w:p w14:paraId="38D17360" w14:textId="1B953D3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omewhat disagree </w:t>
      </w:r>
    </w:p>
    <w:p w14:paraId="56440237" w14:textId="68147C65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Neither agree </w:t>
      </w:r>
      <w:proofErr w:type="gramStart"/>
      <w:r w:rsidRPr="00DF3751">
        <w:rPr>
          <w:rFonts w:ascii="Arial" w:eastAsia="Times New Roman" w:hAnsi="Arial" w:cs="Arial"/>
          <w:sz w:val="22"/>
          <w:szCs w:val="22"/>
        </w:rPr>
        <w:t>or</w:t>
      </w:r>
      <w:proofErr w:type="gramEnd"/>
      <w:r w:rsidRPr="00DF3751">
        <w:rPr>
          <w:rFonts w:ascii="Arial" w:eastAsia="Times New Roman" w:hAnsi="Arial" w:cs="Arial"/>
          <w:sz w:val="22"/>
          <w:szCs w:val="22"/>
        </w:rPr>
        <w:t xml:space="preserve"> disagree </w:t>
      </w:r>
    </w:p>
    <w:p w14:paraId="0A15D7BE" w14:textId="7C68609F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omewhat agree </w:t>
      </w:r>
    </w:p>
    <w:p w14:paraId="03024CC0" w14:textId="487C01B9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Agree </w:t>
      </w:r>
    </w:p>
    <w:p w14:paraId="3BDA9908" w14:textId="4C2DA4BE" w:rsid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trongly agree </w:t>
      </w:r>
    </w:p>
    <w:p w14:paraId="657830E9" w14:textId="613FB4F2" w:rsid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If you agree, please explain the problems </w:t>
      </w:r>
      <w:r>
        <w:rPr>
          <w:rFonts w:ascii="Arial" w:eastAsia="Times New Roman" w:hAnsi="Arial" w:cs="Arial"/>
          <w:sz w:val="22"/>
          <w:szCs w:val="22"/>
        </w:rPr>
        <w:t>___________________________________________</w:t>
      </w:r>
    </w:p>
    <w:p w14:paraId="640D819A" w14:textId="7777777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0272A64B" w14:textId="7777777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Authorships.org is important for objective qualification and order of authorship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03622E51" w14:textId="214AB8CE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Not at all important </w:t>
      </w:r>
    </w:p>
    <w:p w14:paraId="68978D34" w14:textId="074C2E8A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Low importance </w:t>
      </w:r>
    </w:p>
    <w:p w14:paraId="1910E212" w14:textId="231B927B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lightly important </w:t>
      </w:r>
    </w:p>
    <w:p w14:paraId="37BD7D18" w14:textId="5FEC61D6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Neutral </w:t>
      </w:r>
    </w:p>
    <w:p w14:paraId="7B74D02A" w14:textId="5DFA3856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Moderately important </w:t>
      </w:r>
    </w:p>
    <w:p w14:paraId="4B62E247" w14:textId="7B73B98F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Very important </w:t>
      </w:r>
    </w:p>
    <w:p w14:paraId="2B8FA3EC" w14:textId="7876742F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Extremely important </w:t>
      </w:r>
    </w:p>
    <w:p w14:paraId="7E05BB5D" w14:textId="7777777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40905E50" w14:textId="73542469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Authorships.org is useful to decrease or eliminate disputes regarding authorship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7D7F0B22" w14:textId="1B2E6123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trongly disagree </w:t>
      </w:r>
    </w:p>
    <w:p w14:paraId="0DDB2305" w14:textId="6DF7FA14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Disagree </w:t>
      </w:r>
    </w:p>
    <w:p w14:paraId="2ADB4079" w14:textId="1601EE81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omewhat disagree </w:t>
      </w:r>
    </w:p>
    <w:p w14:paraId="38452AA3" w14:textId="7A77E503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Neither agree </w:t>
      </w:r>
      <w:proofErr w:type="gramStart"/>
      <w:r w:rsidRPr="00DF3751">
        <w:rPr>
          <w:rFonts w:ascii="Arial" w:eastAsia="Times New Roman" w:hAnsi="Arial" w:cs="Arial"/>
          <w:sz w:val="22"/>
          <w:szCs w:val="22"/>
        </w:rPr>
        <w:t>or</w:t>
      </w:r>
      <w:proofErr w:type="gramEnd"/>
      <w:r w:rsidRPr="00DF3751">
        <w:rPr>
          <w:rFonts w:ascii="Arial" w:eastAsia="Times New Roman" w:hAnsi="Arial" w:cs="Arial"/>
          <w:sz w:val="22"/>
          <w:szCs w:val="22"/>
        </w:rPr>
        <w:t xml:space="preserve"> disagree </w:t>
      </w:r>
    </w:p>
    <w:p w14:paraId="50819065" w14:textId="4C065F73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omewhat agree </w:t>
      </w:r>
    </w:p>
    <w:p w14:paraId="158D6316" w14:textId="30654D51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Agree </w:t>
      </w:r>
    </w:p>
    <w:p w14:paraId="6C1F0826" w14:textId="6207C3CF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trongly agree </w:t>
      </w:r>
    </w:p>
    <w:p w14:paraId="2F94535F" w14:textId="7777777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16"/>
          <w:szCs w:val="16"/>
        </w:rPr>
      </w:pPr>
    </w:p>
    <w:p w14:paraId="7D888CBE" w14:textId="5EEFC639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lastRenderedPageBreak/>
        <w:t>Are you satisfied with the Authorships.org output results of the author qualification and ranking? Do they objectively reflect reality?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7A8C4770" w14:textId="41B54598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Very dissatisfied </w:t>
      </w:r>
    </w:p>
    <w:p w14:paraId="729D7B9C" w14:textId="260B480E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Dissatisfied </w:t>
      </w:r>
    </w:p>
    <w:p w14:paraId="1E9C0D7B" w14:textId="1101199F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Unsure </w:t>
      </w:r>
    </w:p>
    <w:p w14:paraId="63BDDA42" w14:textId="32A2AE40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atisfied </w:t>
      </w:r>
    </w:p>
    <w:p w14:paraId="056B071F" w14:textId="712E9D11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Very satisfied </w:t>
      </w:r>
    </w:p>
    <w:p w14:paraId="171D8715" w14:textId="30117B18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If dissatisfied, please explain why </w:t>
      </w:r>
      <w:r>
        <w:rPr>
          <w:rFonts w:ascii="Arial" w:eastAsia="Times New Roman" w:hAnsi="Arial" w:cs="Arial"/>
          <w:sz w:val="22"/>
          <w:szCs w:val="22"/>
        </w:rPr>
        <w:t>_________________________________________________</w:t>
      </w:r>
    </w:p>
    <w:p w14:paraId="6FA7F001" w14:textId="18AF4602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0351C8F9" w14:textId="004159FD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Authorships.org may be still used unethically as a tool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7397A1BD" w14:textId="78741DAA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Not at all concerned </w:t>
      </w:r>
    </w:p>
    <w:p w14:paraId="1B24D317" w14:textId="1D1FEFD7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lightly concerned </w:t>
      </w:r>
    </w:p>
    <w:p w14:paraId="6EC2D479" w14:textId="6C3499C0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omewhat concerned </w:t>
      </w:r>
    </w:p>
    <w:p w14:paraId="435E0BDC" w14:textId="50B1AFD5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Moderately concerned </w:t>
      </w:r>
    </w:p>
    <w:p w14:paraId="09F9D1F7" w14:textId="3A494E25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Extremely concerned </w:t>
      </w:r>
    </w:p>
    <w:p w14:paraId="26CE0030" w14:textId="47357BAA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If concerned, please explain why</w:t>
      </w:r>
      <w:r>
        <w:rPr>
          <w:rFonts w:ascii="Arial" w:eastAsia="Times New Roman" w:hAnsi="Arial" w:cs="Arial"/>
          <w:sz w:val="22"/>
          <w:szCs w:val="22"/>
        </w:rPr>
        <w:t xml:space="preserve"> ________________________________________________</w:t>
      </w:r>
    </w:p>
    <w:p w14:paraId="509D4B40" w14:textId="3D5CA90C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0EFD0B3C" w14:textId="069952D9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It should become mandatory to submit to a journal the Authorships.org output results of the author qualification and ranking along with a manuscript </w:t>
      </w:r>
      <w:r w:rsidRPr="00DF3751">
        <w:rPr>
          <w:rFonts w:ascii="Arial" w:eastAsia="Times New Roman" w:hAnsi="Arial" w:cs="Arial"/>
          <w:color w:val="FF0000"/>
          <w:sz w:val="22"/>
          <w:szCs w:val="22"/>
          <w:bdr w:val="none" w:sz="0" w:space="0" w:color="auto" w:frame="1"/>
        </w:rPr>
        <w:t>*</w:t>
      </w:r>
    </w:p>
    <w:p w14:paraId="1CA4AAA8" w14:textId="72AFCA52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trongly disagree </w:t>
      </w:r>
    </w:p>
    <w:p w14:paraId="7433A8CC" w14:textId="3F659554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Disagree </w:t>
      </w:r>
    </w:p>
    <w:p w14:paraId="7CDF9C08" w14:textId="284B5DCC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omewhat disagree </w:t>
      </w:r>
    </w:p>
    <w:p w14:paraId="2971DDE9" w14:textId="11A62E61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Neither agree </w:t>
      </w:r>
      <w:proofErr w:type="gramStart"/>
      <w:r w:rsidRPr="00DF3751">
        <w:rPr>
          <w:rFonts w:ascii="Arial" w:eastAsia="Times New Roman" w:hAnsi="Arial" w:cs="Arial"/>
          <w:sz w:val="22"/>
          <w:szCs w:val="22"/>
        </w:rPr>
        <w:t>or</w:t>
      </w:r>
      <w:proofErr w:type="gramEnd"/>
      <w:r w:rsidRPr="00DF3751">
        <w:rPr>
          <w:rFonts w:ascii="Arial" w:eastAsia="Times New Roman" w:hAnsi="Arial" w:cs="Arial"/>
          <w:sz w:val="22"/>
          <w:szCs w:val="22"/>
        </w:rPr>
        <w:t xml:space="preserve"> disagree </w:t>
      </w:r>
    </w:p>
    <w:p w14:paraId="105B08FE" w14:textId="5F95836C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omewhat agree </w:t>
      </w:r>
    </w:p>
    <w:p w14:paraId="0F74A77B" w14:textId="71CFEAC2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Agree </w:t>
      </w:r>
    </w:p>
    <w:p w14:paraId="7BA4B980" w14:textId="77777777" w:rsid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HGPGothicE" w:eastAsia="HGPGothicE" w:hAnsi="HGPGothicE" w:cs="Arial" w:hint="eastAsia"/>
          <w:sz w:val="22"/>
          <w:szCs w:val="22"/>
        </w:rPr>
        <w:t>〇</w:t>
      </w:r>
      <w:r w:rsidRPr="00DF3751">
        <w:rPr>
          <w:rFonts w:ascii="Arial" w:eastAsia="Times New Roman" w:hAnsi="Arial" w:cs="Arial"/>
          <w:sz w:val="22"/>
          <w:szCs w:val="22"/>
        </w:rPr>
        <w:t xml:space="preserve"> Strongly agree </w:t>
      </w:r>
    </w:p>
    <w:p w14:paraId="2E914D2B" w14:textId="50628DF2" w:rsidR="00DF3751" w:rsidRPr="00DF3751" w:rsidRDefault="00DF3751" w:rsidP="00DF3751">
      <w:pPr>
        <w:spacing w:line="360" w:lineRule="auto"/>
        <w:jc w:val="both"/>
        <w:textAlignment w:val="baseline"/>
        <w:rPr>
          <w:rFonts w:ascii="Arial" w:eastAsia="Times New Roman" w:hAnsi="Arial" w:cs="Arial"/>
          <w:sz w:val="22"/>
          <w:szCs w:val="22"/>
        </w:rPr>
      </w:pPr>
      <w:r w:rsidRPr="00DF3751">
        <w:rPr>
          <w:rFonts w:ascii="Arial" w:eastAsia="Times New Roman" w:hAnsi="Arial" w:cs="Arial"/>
          <w:sz w:val="22"/>
          <w:szCs w:val="22"/>
        </w:rPr>
        <w:t>General remarks (optional)</w:t>
      </w:r>
      <w:r>
        <w:rPr>
          <w:rFonts w:ascii="Arial" w:eastAsia="Times New Roman" w:hAnsi="Arial" w:cs="Arial"/>
          <w:sz w:val="22"/>
          <w:szCs w:val="22"/>
        </w:rPr>
        <w:t xml:space="preserve"> ______________________________________________________</w:t>
      </w:r>
    </w:p>
    <w:p w14:paraId="0DDED27E" w14:textId="77777777" w:rsidR="000A3B9D" w:rsidRPr="00DF3751" w:rsidRDefault="000A3B9D" w:rsidP="00DF375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0A3B9D" w:rsidRPr="00DF3751" w:rsidSect="007D6F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88C30" w14:textId="77777777" w:rsidR="00EA1E9D" w:rsidRDefault="00EA1E9D" w:rsidP="007D6F0F">
      <w:r>
        <w:separator/>
      </w:r>
    </w:p>
  </w:endnote>
  <w:endnote w:type="continuationSeparator" w:id="0">
    <w:p w14:paraId="56B52678" w14:textId="77777777" w:rsidR="00EA1E9D" w:rsidRDefault="00EA1E9D" w:rsidP="007D6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PGothicE">
    <w:panose1 w:val="020B0900000000000000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DA466" w14:textId="77777777" w:rsidR="007D6F0F" w:rsidRDefault="007D6F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37CFC" w14:textId="566E1CE2" w:rsidR="007D6F0F" w:rsidRDefault="007D6F0F" w:rsidP="007D6F0F">
    <w:pPr>
      <w:pStyle w:val="Footer"/>
      <w:ind w:left="-1440"/>
    </w:pPr>
    <w:r>
      <w:rPr>
        <w:noProof/>
      </w:rPr>
      <w:drawing>
        <wp:inline distT="0" distB="0" distL="0" distR="0" wp14:anchorId="5956F061" wp14:editId="2FE74F79">
          <wp:extent cx="389326" cy="7767664"/>
          <wp:effectExtent l="0" t="6032" r="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46646" t="1091" r="46985" b="706"/>
                  <a:stretch/>
                </pic:blipFill>
                <pic:spPr bwMode="auto">
                  <a:xfrm rot="5400000">
                    <a:off x="0" y="0"/>
                    <a:ext cx="397612" cy="7932974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F4A34" w14:textId="77777777" w:rsidR="007D6F0F" w:rsidRDefault="007D6F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ED223" w14:textId="77777777" w:rsidR="00EA1E9D" w:rsidRDefault="00EA1E9D" w:rsidP="007D6F0F">
      <w:r>
        <w:separator/>
      </w:r>
    </w:p>
  </w:footnote>
  <w:footnote w:type="continuationSeparator" w:id="0">
    <w:p w14:paraId="4BE2253C" w14:textId="77777777" w:rsidR="00EA1E9D" w:rsidRDefault="00EA1E9D" w:rsidP="007D6F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55351" w14:textId="77777777" w:rsidR="007D6F0F" w:rsidRDefault="007D6F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CEBF5" w14:textId="424B70F5" w:rsidR="007D6F0F" w:rsidRDefault="007D6F0F" w:rsidP="007D6F0F">
    <w:pPr>
      <w:pStyle w:val="Header"/>
      <w:ind w:left="-1440"/>
    </w:pPr>
    <w:r>
      <w:rPr>
        <w:noProof/>
      </w:rPr>
      <w:drawing>
        <wp:inline distT="0" distB="0" distL="0" distR="0" wp14:anchorId="63392C76" wp14:editId="6A3C6D32">
          <wp:extent cx="479799" cy="7764805"/>
          <wp:effectExtent l="2223" t="0" r="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47430" t="26167" r="47424" b="9471"/>
                  <a:stretch/>
                </pic:blipFill>
                <pic:spPr bwMode="auto">
                  <a:xfrm rot="5400000">
                    <a:off x="0" y="0"/>
                    <a:ext cx="500758" cy="8103999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C1C27" w14:textId="77777777" w:rsidR="007D6F0F" w:rsidRDefault="007D6F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751"/>
    <w:rsid w:val="000A3B9D"/>
    <w:rsid w:val="003F20C2"/>
    <w:rsid w:val="00407D7E"/>
    <w:rsid w:val="00473875"/>
    <w:rsid w:val="00544A39"/>
    <w:rsid w:val="00706601"/>
    <w:rsid w:val="00711D5E"/>
    <w:rsid w:val="007A7693"/>
    <w:rsid w:val="007D6F0F"/>
    <w:rsid w:val="007F2189"/>
    <w:rsid w:val="00825DDA"/>
    <w:rsid w:val="00A45B66"/>
    <w:rsid w:val="00A725DE"/>
    <w:rsid w:val="00D418A3"/>
    <w:rsid w:val="00DB3019"/>
    <w:rsid w:val="00DF3751"/>
    <w:rsid w:val="00E62839"/>
    <w:rsid w:val="00EA1E9D"/>
    <w:rsid w:val="00EB538C"/>
    <w:rsid w:val="00F45414"/>
    <w:rsid w:val="00F95719"/>
    <w:rsid w:val="00FB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3D484"/>
  <w15:chartTrackingRefBased/>
  <w15:docId w15:val="{4CF7F47B-AECD-B942-B635-9209F1012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eldset-legend">
    <w:name w:val="fieldset-legend"/>
    <w:basedOn w:val="DefaultParagraphFont"/>
    <w:rsid w:val="00DF3751"/>
  </w:style>
  <w:style w:type="character" w:customStyle="1" w:styleId="apple-converted-space">
    <w:name w:val="apple-converted-space"/>
    <w:basedOn w:val="DefaultParagraphFont"/>
    <w:rsid w:val="00DF3751"/>
  </w:style>
  <w:style w:type="character" w:customStyle="1" w:styleId="form-required">
    <w:name w:val="form-required"/>
    <w:basedOn w:val="DefaultParagraphFont"/>
    <w:rsid w:val="00DF3751"/>
  </w:style>
  <w:style w:type="paragraph" w:styleId="Header">
    <w:name w:val="header"/>
    <w:basedOn w:val="Normal"/>
    <w:link w:val="HeaderChar"/>
    <w:uiPriority w:val="99"/>
    <w:unhideWhenUsed/>
    <w:rsid w:val="007D6F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F0F"/>
  </w:style>
  <w:style w:type="paragraph" w:styleId="Footer">
    <w:name w:val="footer"/>
    <w:basedOn w:val="Normal"/>
    <w:link w:val="FooterChar"/>
    <w:uiPriority w:val="99"/>
    <w:unhideWhenUsed/>
    <w:rsid w:val="007D6F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6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642701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015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57931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9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26597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265942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680175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139696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546877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200274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881141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38946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7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0702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39471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423762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05486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343621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684211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35005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505019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464939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1010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291352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459345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891467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844720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62821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3614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012756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62559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292391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570386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406861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996951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7932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539247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006640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077285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1199248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138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4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85429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830582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21842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658391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02801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131831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57138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4263122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738091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873894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125936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824705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405308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344280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889758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627302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85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46860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5070817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138929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048115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950438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7418303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6596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5484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42765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644536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539474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691439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347621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9976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1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01902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023919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359966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403171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461880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531963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629075">
                      <w:marLeft w:val="0"/>
                      <w:marRight w:val="0"/>
                      <w:marTop w:val="96"/>
                      <w:marBottom w:val="9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877680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Tinguely</dc:creator>
  <cp:keywords/>
  <dc:description/>
  <cp:lastModifiedBy>Pascale Tinguely</cp:lastModifiedBy>
  <cp:revision>2</cp:revision>
  <dcterms:created xsi:type="dcterms:W3CDTF">2021-09-02T17:18:00Z</dcterms:created>
  <dcterms:modified xsi:type="dcterms:W3CDTF">2021-09-05T18:10:00Z</dcterms:modified>
</cp:coreProperties>
</file>